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92F615" w14:textId="63F8FCC9" w:rsidR="00666B5C" w:rsidRPr="00003548" w:rsidRDefault="00666B5C" w:rsidP="00666B5C">
      <w:pPr>
        <w:rPr>
          <w:rFonts w:ascii="Times New Roman" w:hAnsi="Times New Roman" w:cs="Times New Roman"/>
          <w:sz w:val="20"/>
          <w:szCs w:val="20"/>
        </w:rPr>
      </w:pPr>
      <w:r w:rsidRPr="00003548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Pr="00003548">
        <w:rPr>
          <w:rFonts w:ascii="Times New Roman" w:hAnsi="Times New Roman" w:cs="Times New Roman"/>
          <w:sz w:val="20"/>
          <w:szCs w:val="20"/>
        </w:rPr>
        <w:t xml:space="preserve"> Confounders identified </w:t>
      </w:r>
      <w:r w:rsidR="00387C52">
        <w:rPr>
          <w:rFonts w:ascii="Times New Roman" w:hAnsi="Times New Roman" w:cs="Times New Roman" w:hint="eastAsia"/>
          <w:sz w:val="20"/>
          <w:szCs w:val="20"/>
        </w:rPr>
        <w:t>by</w:t>
      </w:r>
      <w:r w:rsidRPr="00003548">
        <w:rPr>
          <w:rFonts w:ascii="Times New Roman" w:hAnsi="Times New Roman" w:cs="Times New Roman"/>
          <w:sz w:val="20"/>
          <w:szCs w:val="20"/>
        </w:rPr>
        <w:t xml:space="preserve"> Phenoscanner</w:t>
      </w:r>
    </w:p>
    <w:tbl>
      <w:tblPr>
        <w:tblW w:w="8414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713"/>
        <w:gridCol w:w="563"/>
        <w:gridCol w:w="567"/>
        <w:gridCol w:w="1418"/>
        <w:gridCol w:w="563"/>
        <w:gridCol w:w="580"/>
        <w:gridCol w:w="1027"/>
        <w:gridCol w:w="925"/>
        <w:gridCol w:w="924"/>
      </w:tblGrid>
      <w:tr w:rsidR="00666B5C" w:rsidRPr="00404188" w14:paraId="3413B5F1" w14:textId="77777777" w:rsidTr="00F323A7">
        <w:trPr>
          <w:trHeight w:val="49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2F763C3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tes</w:t>
            </w:r>
          </w:p>
        </w:tc>
        <w:tc>
          <w:tcPr>
            <w:tcW w:w="713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BB0B67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hod</w:t>
            </w:r>
          </w:p>
        </w:tc>
        <w:tc>
          <w:tcPr>
            <w:tcW w:w="2548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B146E9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fore confounding analysis</w:t>
            </w:r>
          </w:p>
        </w:tc>
        <w:tc>
          <w:tcPr>
            <w:tcW w:w="217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FA1FFA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ter confounding analysis</w:t>
            </w:r>
          </w:p>
        </w:tc>
        <w:tc>
          <w:tcPr>
            <w:tcW w:w="925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A990AA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92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1F913D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56058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Trait</w:t>
            </w:r>
          </w:p>
        </w:tc>
      </w:tr>
      <w:tr w:rsidR="00666B5C" w:rsidRPr="00404188" w14:paraId="3B1023EF" w14:textId="77777777" w:rsidTr="00F323A7">
        <w:trPr>
          <w:trHeight w:val="490"/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3379DDD" w14:textId="77777777" w:rsidR="00666B5C" w:rsidRPr="00404188" w:rsidRDefault="00666B5C" w:rsidP="00F323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7B013C8" w14:textId="77777777" w:rsidR="00666B5C" w:rsidRPr="00404188" w:rsidRDefault="00666B5C" w:rsidP="00F323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F3BA17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NP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370DC6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1843DE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(95% CI)</w:t>
            </w:r>
          </w:p>
        </w:tc>
        <w:tc>
          <w:tcPr>
            <w:tcW w:w="56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F05473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NPs</w:t>
            </w: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E4671D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02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54AB3C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(95% CI)</w:t>
            </w:r>
          </w:p>
        </w:tc>
        <w:tc>
          <w:tcPr>
            <w:tcW w:w="92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B3A059E" w14:textId="77777777" w:rsidR="00666B5C" w:rsidRPr="00404188" w:rsidRDefault="00666B5C" w:rsidP="00F323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BF68318" w14:textId="77777777" w:rsidR="00666B5C" w:rsidRPr="00404188" w:rsidRDefault="00666B5C" w:rsidP="00F323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66B5C" w:rsidRPr="00404188" w14:paraId="64382680" w14:textId="77777777" w:rsidTr="00F323A7">
        <w:trPr>
          <w:trHeight w:val="490"/>
          <w:jc w:val="center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53F572C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Galactonate 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001A8A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W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06D4D0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1ED746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357C9D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09 (1.028, 1.423)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FA40E4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84AF7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4</w:t>
            </w:r>
          </w:p>
        </w:tc>
        <w:tc>
          <w:tcPr>
            <w:tcW w:w="10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809B02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05 (0.982, 1.478)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C754D2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446585</w:t>
            </w:r>
          </w:p>
        </w:tc>
        <w:tc>
          <w:tcPr>
            <w:tcW w:w="9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0DE5DD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ducation, B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I</w:t>
            </w:r>
            <w:r w:rsidRPr="0040418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GM</w:t>
            </w:r>
          </w:p>
        </w:tc>
      </w:tr>
      <w:tr w:rsidR="00666B5C" w:rsidRPr="00404188" w14:paraId="4A0946DF" w14:textId="77777777" w:rsidTr="00F323A7">
        <w:trPr>
          <w:trHeight w:val="490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929E6D2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gininat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788FCD4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W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D581221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BC4FE8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5261E8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4 (0.826, 0.991)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2082C6F8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417C8B9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F7C36A0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9 (0.833, 1.014)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B4874A9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310732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5B05DBF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ducation, B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MI</w:t>
            </w:r>
            <w:r w:rsidRPr="0040418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Intelligence</w:t>
            </w:r>
          </w:p>
        </w:tc>
      </w:tr>
      <w:tr w:rsidR="00666B5C" w:rsidRPr="00404188" w14:paraId="7B361CC5" w14:textId="77777777" w:rsidTr="00F323A7">
        <w:trPr>
          <w:trHeight w:val="490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0F0B4B9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-acetyl-L-glutamin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D5203A3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W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E62434F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BCDEEE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C110E5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7 (0.919, 0.996)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BB2297C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CEE6378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06AE23D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8 (0.794, 0.949)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F760A5C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757327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E786135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ducation</w:t>
            </w:r>
          </w:p>
        </w:tc>
      </w:tr>
      <w:tr w:rsidR="00666B5C" w:rsidRPr="00404188" w14:paraId="07AA8B6A" w14:textId="77777777" w:rsidTr="00F323A7">
        <w:trPr>
          <w:trHeight w:val="490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5FAAEB2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6-methyllysin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D0CC9B0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W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EA25BC6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A797EA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7BD5CE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2 (1.003, 1.082)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2EC62BF5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39133F8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4835C06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1 (1.002, 1.081)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E6E5574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016431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9D125F9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ducation</w:t>
            </w:r>
          </w:p>
        </w:tc>
      </w:tr>
      <w:tr w:rsidR="00666B5C" w:rsidRPr="00404188" w14:paraId="7650D212" w14:textId="77777777" w:rsidTr="00F323A7">
        <w:trPr>
          <w:trHeight w:val="490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4B31FB3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AMP to FAD ratio 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6D3E6B9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W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A47391A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665185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522233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5 (0.804, 0.997)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AF6D1EC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9E02AF1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7DC4215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3 (0.754, 1.033)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7DFF400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270676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5A06BB6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ducation, Intelligence</w:t>
            </w:r>
          </w:p>
        </w:tc>
      </w:tr>
      <w:tr w:rsidR="00666B5C" w:rsidRPr="00404188" w14:paraId="71177159" w14:textId="77777777" w:rsidTr="00F323A7">
        <w:trPr>
          <w:trHeight w:val="490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1597FC25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DMTPA</w:t>
            </w: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2B0D7CF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W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553D4CC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178396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1FC411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5 (0.780, 0.981)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6B1B151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9EC550E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A87D1C0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5 (0.766, 0.977)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786A084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04789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2C8EC21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tary factors, Body weight</w:t>
            </w:r>
          </w:p>
        </w:tc>
      </w:tr>
      <w:tr w:rsidR="00666B5C" w:rsidRPr="00404188" w14:paraId="53C16864" w14:textId="77777777" w:rsidTr="00F323A7">
        <w:trPr>
          <w:trHeight w:val="490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B64487D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-12839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13DB635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W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783DE13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EB8267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F67ADE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1 (0.814, 0.955)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3D45B23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4B901F0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88C452E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6 (0.797, 0.941)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846CC42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38789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F16AB95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GM</w:t>
            </w:r>
          </w:p>
        </w:tc>
      </w:tr>
      <w:tr w:rsidR="00666B5C" w:rsidRPr="00404188" w14:paraId="1EBAF653" w14:textId="77777777" w:rsidTr="00F323A7">
        <w:trPr>
          <w:trHeight w:val="490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CEA882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-25810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235772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W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DE908C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5C266D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3AD5BA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5 (0.825, 0.993)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2607E7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09FFC2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9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A5A353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2 (0.848, 1.025)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776591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04188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s17279437</w:t>
            </w:r>
          </w:p>
        </w:tc>
        <w:tc>
          <w:tcPr>
            <w:tcW w:w="9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805147" w14:textId="77777777" w:rsidR="00666B5C" w:rsidRPr="00404188" w:rsidRDefault="00666B5C" w:rsidP="00F323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BMI</w:t>
            </w:r>
          </w:p>
        </w:tc>
      </w:tr>
    </w:tbl>
    <w:p w14:paraId="0588865A" w14:textId="77777777" w:rsidR="00666B5C" w:rsidRDefault="00666B5C" w:rsidP="00666B5C">
      <w:pPr>
        <w:rPr>
          <w:rFonts w:hint="eastAsia"/>
        </w:rPr>
      </w:pPr>
    </w:p>
    <w:p w14:paraId="588C067C" w14:textId="77777777" w:rsidR="001329EC" w:rsidRDefault="001329EC">
      <w:pPr>
        <w:rPr>
          <w:rFonts w:hint="eastAsia"/>
        </w:rPr>
      </w:pPr>
    </w:p>
    <w:sectPr w:rsidR="001329EC" w:rsidSect="00666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6718B5" w14:textId="77777777" w:rsidR="00BA4ABF" w:rsidRDefault="00BA4ABF" w:rsidP="00666B5C">
      <w:pPr>
        <w:rPr>
          <w:rFonts w:hint="eastAsia"/>
        </w:rPr>
      </w:pPr>
      <w:r>
        <w:separator/>
      </w:r>
    </w:p>
  </w:endnote>
  <w:endnote w:type="continuationSeparator" w:id="0">
    <w:p w14:paraId="34AE4668" w14:textId="77777777" w:rsidR="00BA4ABF" w:rsidRDefault="00BA4ABF" w:rsidP="00666B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446AD1" w14:textId="77777777" w:rsidR="00BA4ABF" w:rsidRDefault="00BA4ABF" w:rsidP="00666B5C">
      <w:pPr>
        <w:rPr>
          <w:rFonts w:hint="eastAsia"/>
        </w:rPr>
      </w:pPr>
      <w:r>
        <w:separator/>
      </w:r>
    </w:p>
  </w:footnote>
  <w:footnote w:type="continuationSeparator" w:id="0">
    <w:p w14:paraId="3940B902" w14:textId="77777777" w:rsidR="00BA4ABF" w:rsidRDefault="00BA4ABF" w:rsidP="00666B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3BE"/>
    <w:rsid w:val="00003548"/>
    <w:rsid w:val="00003C5C"/>
    <w:rsid w:val="0010268F"/>
    <w:rsid w:val="001329EC"/>
    <w:rsid w:val="00387C52"/>
    <w:rsid w:val="00666B5C"/>
    <w:rsid w:val="006805E2"/>
    <w:rsid w:val="00713431"/>
    <w:rsid w:val="008512F4"/>
    <w:rsid w:val="009556F6"/>
    <w:rsid w:val="00BA4ABF"/>
    <w:rsid w:val="00BB3ED2"/>
    <w:rsid w:val="00CF33FC"/>
    <w:rsid w:val="00E1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5DC998A"/>
  <w14:defaultImageDpi w14:val="32767"/>
  <w15:chartTrackingRefBased/>
  <w15:docId w15:val="{18442722-8BE0-4789-899B-FEF359377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6B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6B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6B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6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6B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h</dc:creator>
  <cp:keywords/>
  <dc:description/>
  <cp:lastModifiedBy>lwh</cp:lastModifiedBy>
  <cp:revision>4</cp:revision>
  <dcterms:created xsi:type="dcterms:W3CDTF">2024-08-18T10:39:00Z</dcterms:created>
  <dcterms:modified xsi:type="dcterms:W3CDTF">2024-09-10T08:52:00Z</dcterms:modified>
</cp:coreProperties>
</file>